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B9F77" w14:textId="6BDCB601" w:rsidR="0049652B" w:rsidRPr="00C7472F" w:rsidRDefault="0049652B" w:rsidP="0049652B">
      <w:pPr>
        <w:pStyle w:val="Bildetekst"/>
        <w:keepNext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C7472F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Table</w:t>
      </w:r>
      <w:r w:rsidRPr="00C7472F"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B625F1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7472F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B625F1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C7472F">
        <w:rPr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B625F1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C7472F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C7472F">
        <w:rPr>
          <w:i w:val="0"/>
          <w:iCs w:val="0"/>
          <w:color w:val="000000" w:themeColor="text1"/>
          <w:sz w:val="24"/>
          <w:szCs w:val="24"/>
          <w:lang w:val="en-US"/>
        </w:rPr>
        <w:t xml:space="preserve"> Fit ind</w:t>
      </w:r>
      <w:r w:rsidR="0015211A">
        <w:rPr>
          <w:i w:val="0"/>
          <w:iCs w:val="0"/>
          <w:color w:val="000000" w:themeColor="text1"/>
          <w:sz w:val="24"/>
          <w:szCs w:val="24"/>
          <w:lang w:val="en-US"/>
        </w:rPr>
        <w:t>i</w:t>
      </w:r>
      <w:r w:rsidR="00D064E2" w:rsidRPr="00C7472F">
        <w:rPr>
          <w:i w:val="0"/>
          <w:iCs w:val="0"/>
          <w:color w:val="000000" w:themeColor="text1"/>
          <w:sz w:val="24"/>
          <w:szCs w:val="24"/>
          <w:lang w:val="en-US"/>
        </w:rPr>
        <w:t>ces, factor loadings, and item correlations for the SDQ-subscales by sample</w:t>
      </w:r>
    </w:p>
    <w:tbl>
      <w:tblPr>
        <w:tblW w:w="15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Appendix: Factor loadings, fit indices, and item correlations for the Strengths and Difficulties Questionnaire for unaccompanied minor refugees and general population youth"/>
      </w:tblPr>
      <w:tblGrid>
        <w:gridCol w:w="1913"/>
        <w:gridCol w:w="2803"/>
        <w:gridCol w:w="189"/>
        <w:gridCol w:w="1424"/>
        <w:gridCol w:w="2714"/>
        <w:gridCol w:w="189"/>
        <w:gridCol w:w="487"/>
        <w:gridCol w:w="1180"/>
        <w:gridCol w:w="1294"/>
        <w:gridCol w:w="1294"/>
        <w:gridCol w:w="974"/>
        <w:gridCol w:w="939"/>
      </w:tblGrid>
      <w:tr w:rsidR="00446C01" w:rsidRPr="004F1D07" w14:paraId="7815F4D7" w14:textId="77777777" w:rsidTr="0049652B">
        <w:trPr>
          <w:trHeight w:val="299"/>
        </w:trPr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6D8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9619" w14:textId="77777777" w:rsidR="00446C01" w:rsidRPr="004F1D07" w:rsidRDefault="00446C01" w:rsidP="00446C0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RM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2BA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96996" w14:textId="77777777" w:rsidR="00446C01" w:rsidRPr="004F1D07" w:rsidRDefault="00446C01" w:rsidP="00446C0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youth</w:t>
            </w:r>
            <w:r w:rsidR="00CB18D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@</w:t>
            </w: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hordaland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BE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66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029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E29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01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FE7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446C01" w:rsidRPr="00BD5E99" w14:paraId="5335E963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E59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0469" w14:textId="77777777" w:rsidR="00446C01" w:rsidRPr="004F1D07" w:rsidRDefault="00446C01" w:rsidP="00446C0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tandardized factor loadings (λ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044B" w14:textId="77777777" w:rsidR="00446C01" w:rsidRPr="004F1D07" w:rsidRDefault="00446C01" w:rsidP="00446C0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640C" w14:textId="77777777" w:rsidR="00446C01" w:rsidRPr="004F1D07" w:rsidRDefault="00446C01" w:rsidP="00446C0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tandardized factor loadings (λ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00A" w14:textId="77777777" w:rsidR="00446C01" w:rsidRPr="004F1D07" w:rsidRDefault="00446C01" w:rsidP="00446C0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6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7E1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Item correlations (URMs below diagonal)</w:t>
            </w:r>
          </w:p>
        </w:tc>
      </w:tr>
      <w:tr w:rsidR="00446C01" w:rsidRPr="004F1D07" w14:paraId="721B0BB4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66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Emotional problem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C48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41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DE4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478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B19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42B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8EE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Somati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9C1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Worries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F495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Unhappy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E7DA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Clingy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50A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fraid</w:t>
            </w:r>
          </w:p>
        </w:tc>
      </w:tr>
      <w:tr w:rsidR="00446C01" w:rsidRPr="004F1D07" w14:paraId="641C3C7E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DF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Somatic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35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9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179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C3A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449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9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748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BE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029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9BF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702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53F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0A7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51</w:t>
            </w:r>
          </w:p>
        </w:tc>
      </w:tr>
      <w:tr w:rsidR="00446C01" w:rsidRPr="004F1D07" w14:paraId="3A19A84E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9AD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Worrie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27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5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3E0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DC8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66B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757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F84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BE4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98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383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0A8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4BD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26B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90</w:t>
            </w:r>
          </w:p>
        </w:tc>
      </w:tr>
      <w:tr w:rsidR="00446C01" w:rsidRPr="004F1D07" w14:paraId="7160B927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00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Unhapp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F95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87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71A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D7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090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79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7F3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897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6E1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B28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E1C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7FB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9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01E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10</w:t>
            </w:r>
          </w:p>
        </w:tc>
      </w:tr>
      <w:tr w:rsidR="00446C01" w:rsidRPr="004F1D07" w14:paraId="08780D3D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F1A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Cling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371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42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3C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355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7BE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65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3DF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048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69C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E0E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1F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30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8F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71</w:t>
            </w:r>
          </w:p>
        </w:tc>
      </w:tr>
      <w:tr w:rsidR="00446C01" w:rsidRPr="004F1D07" w14:paraId="4CB72FF0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56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Afraid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CB1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15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079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3A7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3E2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72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E32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F0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BEB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2C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551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352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813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</w:tr>
      <w:tr w:rsidR="00446C01" w:rsidRPr="004F1D07" w14:paraId="31101298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E7E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it indices</w:t>
            </w:r>
          </w:p>
        </w:tc>
        <w:tc>
          <w:tcPr>
            <w:tcW w:w="4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2B7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CFI = 0.970, TIL = 0.940, RMSEA = 0.066 </w:t>
            </w:r>
          </w:p>
        </w:tc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43B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FI = 0.992, TIL = 0.984, RMSEA = 0.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724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089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CAB2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E4D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94E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6F7C66BA" w14:textId="77777777" w:rsidTr="0049652B">
        <w:trPr>
          <w:trHeight w:val="31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140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nal consistenc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37D4" w14:textId="3293FBE0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ω= 0.62, α = 0.6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7239" w14:textId="77777777" w:rsidR="00446C01" w:rsidRPr="004F1D07" w:rsidRDefault="00446C01" w:rsidP="00446C0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CA4" w14:textId="77777777" w:rsidR="00446C01" w:rsidRPr="004F1D07" w:rsidRDefault="00446C01" w:rsidP="00446C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8AA" w14:textId="72328E99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ω = 0.76 α = 0.7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B0B1" w14:textId="77777777" w:rsidR="00446C01" w:rsidRPr="004F1D07" w:rsidRDefault="00446C01" w:rsidP="00446C0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557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5D9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6B6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2AB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F34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24B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BD5E99" w14:paraId="5D6FAE30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D1E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46C8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BE1" w14:textId="77777777" w:rsidR="00446C01" w:rsidRPr="004F1D07" w:rsidRDefault="00446C01" w:rsidP="00446C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6F13" w14:textId="77777777" w:rsidR="00446C01" w:rsidRPr="004F1D07" w:rsidRDefault="00446C01" w:rsidP="00446C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3205" w14:textId="77777777" w:rsidR="00446C01" w:rsidRPr="004F1D07" w:rsidRDefault="00446C01" w:rsidP="00446C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EF6B" w14:textId="77777777" w:rsidR="00446C01" w:rsidRPr="004F1D07" w:rsidRDefault="00446C01" w:rsidP="00446C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8A4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6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3A3C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Item correlations (URMs below diagonal)</w:t>
            </w:r>
          </w:p>
        </w:tc>
      </w:tr>
      <w:tr w:rsidR="00446C01" w:rsidRPr="004F1D07" w14:paraId="5F2A7397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28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Peer problem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F04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0C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D6F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77F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049B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A70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C363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Lone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7EBA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Friend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8A7E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Popula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5BC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Bullie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595A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Oldbest</w:t>
            </w:r>
          </w:p>
        </w:tc>
      </w:tr>
      <w:tr w:rsidR="00446C01" w:rsidRPr="004F1D07" w14:paraId="7529FCF7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ED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Loner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4908" w14:textId="49347A41" w:rsidR="00446C01" w:rsidRPr="004F1D07" w:rsidRDefault="00C7472F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732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52D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3B7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5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799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E61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50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34E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7A7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80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1BF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71</w:t>
            </w:r>
          </w:p>
        </w:tc>
      </w:tr>
      <w:tr w:rsidR="00446C01" w:rsidRPr="004F1D07" w14:paraId="614DBDE7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83F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Friend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A43" w14:textId="08AFD396" w:rsidR="00446C01" w:rsidRPr="004F1D07" w:rsidRDefault="00C7472F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B3E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0CB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EF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88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BF9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0C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97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F0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E1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C5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F42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30</w:t>
            </w:r>
          </w:p>
        </w:tc>
      </w:tr>
      <w:tr w:rsidR="00446C01" w:rsidRPr="004F1D07" w14:paraId="7738302E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22E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Popular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E066" w14:textId="3EC870C4" w:rsidR="00446C01" w:rsidRPr="004F1D07" w:rsidRDefault="00C7472F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E1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652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AA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8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A52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6E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FEE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0.1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26E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317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E5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9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B81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14</w:t>
            </w:r>
          </w:p>
        </w:tc>
      </w:tr>
      <w:tr w:rsidR="00446C01" w:rsidRPr="004F1D07" w14:paraId="3976B19B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4F3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Bullied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095" w14:textId="11337BF8" w:rsidR="00446C01" w:rsidRPr="004F1D07" w:rsidRDefault="00C7472F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AC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4EA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27E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6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641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A4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C49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0FE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EC9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9CD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0C1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49</w:t>
            </w:r>
          </w:p>
        </w:tc>
      </w:tr>
      <w:tr w:rsidR="00446C01" w:rsidRPr="004F1D07" w14:paraId="2A698918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17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Oldbes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3FF6" w14:textId="2B318FBF" w:rsidR="00446C01" w:rsidRPr="004F1D07" w:rsidRDefault="00C7472F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894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22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463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5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D8C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59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934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0.0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646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00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0.0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E9A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6C7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</w:tr>
      <w:tr w:rsidR="00446C01" w:rsidRPr="004F1D07" w14:paraId="30B68CC0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27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it indice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C36A" w14:textId="51BE4892" w:rsidR="00446C01" w:rsidRPr="004F1D07" w:rsidRDefault="00C7472F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9E9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BB9B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FE5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FI = 1.000, TIL = 1.012, RMSEA = 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2C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9ADD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AE1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3262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59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52C9A226" w14:textId="77777777" w:rsidTr="0049652B">
        <w:trPr>
          <w:trHeight w:val="31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7BB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nal consistenc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E14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α = 0.1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E53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DF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4B6" w14:textId="15245750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ω = 0.65, α = 0.6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C99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4A4D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43A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B1F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EE5B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2C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97E2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BD5E99" w14:paraId="4E8F4890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7EF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0E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B7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047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E81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DAE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7F2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56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4F4C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Item correlations (URMs below diagonal)</w:t>
            </w:r>
          </w:p>
        </w:tc>
      </w:tr>
      <w:tr w:rsidR="00446C01" w:rsidRPr="004F1D07" w14:paraId="69F65DF2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71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Conduct problem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CA9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7C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03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B6EE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ABF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4F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4304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Tantru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DD93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Obey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9AE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Fight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335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Li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6D5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Steals</w:t>
            </w:r>
          </w:p>
        </w:tc>
      </w:tr>
      <w:tr w:rsidR="00446C01" w:rsidRPr="004F1D07" w14:paraId="62F3BAD0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07B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Tantrum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2E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0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74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5E9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39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2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508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50E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E06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B2D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0A1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1DB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33D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95</w:t>
            </w:r>
          </w:p>
        </w:tc>
      </w:tr>
      <w:tr w:rsidR="00446C01" w:rsidRPr="004F1D07" w14:paraId="655292F3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A2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Obey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BBC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32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06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FB6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8CE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4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3D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782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180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09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D8F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C18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B95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52</w:t>
            </w:r>
          </w:p>
        </w:tc>
      </w:tr>
      <w:tr w:rsidR="00446C01" w:rsidRPr="004F1D07" w14:paraId="11E49B45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6BA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Fight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339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872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15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A21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9E9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907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EE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3E5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F80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FE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2E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07D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8E1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90</w:t>
            </w:r>
          </w:p>
        </w:tc>
      </w:tr>
      <w:tr w:rsidR="00446C01" w:rsidRPr="004F1D07" w14:paraId="76026F3B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6A6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Lie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BE1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85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B6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10EF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A03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8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BCA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9992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66A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52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0.0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002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3A8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CC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22</w:t>
            </w:r>
          </w:p>
        </w:tc>
      </w:tr>
      <w:tr w:rsidR="00446C01" w:rsidRPr="004F1D07" w14:paraId="2F80A10D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171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Steal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42C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4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282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77C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7F9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71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DF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9FD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AFA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53C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0D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3AB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BC2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</w:tr>
      <w:tr w:rsidR="00446C01" w:rsidRPr="004F1D07" w14:paraId="0363564E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AF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it indices</w:t>
            </w:r>
          </w:p>
        </w:tc>
        <w:tc>
          <w:tcPr>
            <w:tcW w:w="4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888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FI = 1.000. TIL = 1.141, RMSEA = 0.000</w:t>
            </w:r>
          </w:p>
        </w:tc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7AE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FI = 0.986, TIL = 0.971, RMSEA = 0.0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FF2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B32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16BF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519D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BEA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4F06F1B9" w14:textId="77777777" w:rsidTr="0049652B">
        <w:trPr>
          <w:trHeight w:val="31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99F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nal consistenc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7D0" w14:textId="2E365D4C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ω = 0.45, α = 0.3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BAA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FF6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3D7" w14:textId="76A6002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ω= 0.53, α = 0.57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14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F3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6BE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9ED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C3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57A8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B90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509861C7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84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B7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DA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A6D2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ADFE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ABB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98E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19C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F3E8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C93F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580B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75E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57C40E4C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E0B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Hyperactivity problem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9D8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ED2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4E2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A41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992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A7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F5DC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stles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DAC5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idget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EBB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Distract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781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Reflectiv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DA9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Attends</w:t>
            </w:r>
          </w:p>
        </w:tc>
      </w:tr>
      <w:tr w:rsidR="00446C01" w:rsidRPr="004F1D07" w14:paraId="48794CA9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4BB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Restles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21C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3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E6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FF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0D9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67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BF1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4E9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EFC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D29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16D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DE6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C44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22</w:t>
            </w:r>
          </w:p>
        </w:tc>
      </w:tr>
      <w:tr w:rsidR="00446C01" w:rsidRPr="004F1D07" w14:paraId="0129951B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B9F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Fidget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6ED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0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777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02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12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47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A10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FE5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ECE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349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153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334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0EA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14</w:t>
            </w:r>
          </w:p>
        </w:tc>
      </w:tr>
      <w:tr w:rsidR="00446C01" w:rsidRPr="004F1D07" w14:paraId="5F218851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D31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lastRenderedPageBreak/>
              <w:t xml:space="preserve">   Distrac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38F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71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C9F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BD7E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369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880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4C2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474B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62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70A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A43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C0F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2A9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95</w:t>
            </w:r>
          </w:p>
        </w:tc>
      </w:tr>
      <w:tr w:rsidR="00446C01" w:rsidRPr="004F1D07" w14:paraId="0946B5D5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84B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Reflective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FD1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6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FD5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EB1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AE3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8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69A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6CE8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EB6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-0.0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AB3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EB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8D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D1A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93</w:t>
            </w:r>
          </w:p>
        </w:tc>
      </w:tr>
      <w:tr w:rsidR="00446C01" w:rsidRPr="004F1D07" w14:paraId="2892CD29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6EC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Attend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2C7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3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CF2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B1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81D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72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D95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8AB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DF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371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CA2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92A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019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</w:tr>
      <w:tr w:rsidR="00446C01" w:rsidRPr="004F1D07" w14:paraId="2248FC09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71A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it indices</w:t>
            </w:r>
          </w:p>
        </w:tc>
        <w:tc>
          <w:tcPr>
            <w:tcW w:w="4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637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FI = 0.814, TIL = 0.628, RMSEA = 0.130</w:t>
            </w:r>
          </w:p>
        </w:tc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A5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FI = 0.890, TIL = 0.780, RMSEA = 0.2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11D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8E4B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2A2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AD1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4D0E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2F55F99D" w14:textId="77777777" w:rsidTr="0049652B">
        <w:trPr>
          <w:trHeight w:val="31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B8F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Modified model</w:t>
            </w: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: </w:t>
            </w:r>
          </w:p>
        </w:tc>
        <w:tc>
          <w:tcPr>
            <w:tcW w:w="4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B17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FI = 1.000, TLI = 1.157, RMSEA = 0.000.</w:t>
            </w:r>
          </w:p>
        </w:tc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5AD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FI = 0.999, TLI = 0.995, RMSEA = 0.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268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9C4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039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55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1B02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4835BC02" w14:textId="77777777" w:rsidTr="0049652B">
        <w:trPr>
          <w:trHeight w:val="31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C65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nal consistency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ED1" w14:textId="02A6B0EE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ω = 0.57, α = 0.5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3A6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F0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531" w14:textId="1ECDFCF3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ω= 0.79, α = 0.69 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5BB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B2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05B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62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CA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AB7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C0D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6F5E2216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780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CCE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BFBE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9F3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980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956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D3AF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A1B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B0D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AC2F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4CC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857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2B684160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899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Prosocial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F5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D1C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470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0CC5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8A6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6B08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F50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Considerat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400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Share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F36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Caring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A73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Kin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0C45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Helpout</w:t>
            </w:r>
          </w:p>
        </w:tc>
      </w:tr>
      <w:tr w:rsidR="00446C01" w:rsidRPr="004F1D07" w14:paraId="5557B39F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D39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Considerate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5DC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2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AD8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C38C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B1D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718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91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6E74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1EB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D1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CC1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4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A94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4DA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30</w:t>
            </w:r>
          </w:p>
        </w:tc>
      </w:tr>
      <w:tr w:rsidR="00446C01" w:rsidRPr="004F1D07" w14:paraId="28BFA8FC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C96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Shares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65A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2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96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AFA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970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584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E79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7639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4CA9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51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000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33B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9C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35</w:t>
            </w:r>
          </w:p>
        </w:tc>
      </w:tr>
      <w:tr w:rsidR="00446C01" w:rsidRPr="004F1D07" w14:paraId="34A62CE3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CC5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Caring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078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36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D2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C738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6A1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873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B76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4D27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D5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4EF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035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1DB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9C2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91</w:t>
            </w:r>
          </w:p>
        </w:tc>
      </w:tr>
      <w:tr w:rsidR="00446C01" w:rsidRPr="004F1D07" w14:paraId="497A8BC7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F5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Kind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E29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4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A17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A62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0D8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61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40E6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8243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FB7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B84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B19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49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F07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175</w:t>
            </w:r>
          </w:p>
        </w:tc>
      </w:tr>
      <w:tr w:rsidR="00446C01" w:rsidRPr="004F1D07" w14:paraId="0D00381B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3D1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   Helpout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69F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729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CA7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93AB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EFC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51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58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923E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427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D4CD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2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7798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3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1C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0.0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0A8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x</w:t>
            </w:r>
          </w:p>
        </w:tc>
      </w:tr>
      <w:tr w:rsidR="00446C01" w:rsidRPr="004F1D07" w14:paraId="62E8224D" w14:textId="77777777" w:rsidTr="0049652B">
        <w:trPr>
          <w:trHeight w:val="299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28AB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Fit indices</w:t>
            </w:r>
          </w:p>
        </w:tc>
        <w:tc>
          <w:tcPr>
            <w:tcW w:w="4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FF3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FI = 1.000, TIL = 1.193, RMSEA = 0.000</w:t>
            </w:r>
          </w:p>
        </w:tc>
        <w:tc>
          <w:tcPr>
            <w:tcW w:w="3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B0D4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CFI = 1.000, TIL = 1.029, RMSEA = 0.000,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712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DDE8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C1E1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C236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3A0" w14:textId="77777777" w:rsidR="00446C01" w:rsidRPr="004F1D07" w:rsidRDefault="00446C01" w:rsidP="00446C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446C01" w:rsidRPr="004F1D07" w14:paraId="55ACD3EC" w14:textId="77777777" w:rsidTr="0049652B">
        <w:trPr>
          <w:trHeight w:val="319"/>
        </w:trPr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8C38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Internal consistency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1C67" w14:textId="0FFEA14B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ω = 0.54, α = 0.49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B950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FFE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59934" w14:textId="5F6DBD28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 xml:space="preserve">ω = 0.63, α = 0.63 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55C0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9C51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82AE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C09FA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A193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51A7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F57EC" w14:textId="77777777" w:rsidR="00446C01" w:rsidRPr="004F1D07" w:rsidRDefault="00446C01" w:rsidP="00446C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446C01" w:rsidRPr="00BA4FC1" w14:paraId="431A3D03" w14:textId="77777777" w:rsidTr="0049652B">
        <w:trPr>
          <w:trHeight w:val="299"/>
        </w:trPr>
        <w:tc>
          <w:tcPr>
            <w:tcW w:w="154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0BF" w14:textId="72FB6AF7" w:rsidR="00EB520C" w:rsidRPr="00C7472F" w:rsidRDefault="00446C01" w:rsidP="00446C0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</w:pPr>
            <w:r w:rsidRPr="004F1D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Note. URMs = Unaccompanied refugee minors, ω</w:t>
            </w:r>
            <w:r w:rsidRPr="004F1D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= Mc</w:t>
            </w:r>
            <w:r w:rsidR="000C06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D</w:t>
            </w:r>
            <w:r w:rsidRPr="004F1D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onald</w:t>
            </w:r>
            <w:r w:rsidR="00FF608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>’</w:t>
            </w:r>
            <w:r w:rsidRPr="004F1D0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s omega, </w:t>
            </w:r>
            <w:r w:rsidRPr="004F1D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α = Cronbach's alpha, CFI = Comparative fit index, RMSEA = Root mean square error of approximation, TLI = Tucker-Lewis index</w:t>
            </w:r>
            <w:r w:rsidR="003957E7" w:rsidRPr="004F1D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. </w:t>
            </w:r>
            <w:r w:rsidR="00C747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b-NO"/>
              </w:rPr>
              <w:t xml:space="preserve">No measurement model could be identified for the Peer problems subscale for URMs. </w:t>
            </w:r>
          </w:p>
          <w:p w14:paraId="6D9CDB52" w14:textId="77777777" w:rsidR="00446C01" w:rsidRPr="004F1D07" w:rsidRDefault="003957E7" w:rsidP="00446C01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</w:pPr>
            <w:r w:rsidRPr="00EB520C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val="en-US" w:eastAsia="nb-NO"/>
              </w:rPr>
              <w:t>a</w:t>
            </w:r>
            <w:r w:rsidRPr="004F1D07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>The modified model</w:t>
            </w:r>
            <w:r w:rsidR="00CB18D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 among URMs allowed correlated error terms between the item</w:t>
            </w:r>
            <w:r w:rsidR="00EB520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s </w:t>
            </w:r>
            <w:r w:rsidR="00CB18D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“restles” and “fidgety, and “reflect” and “attend”, while the modified model </w:t>
            </w:r>
            <w:r w:rsidR="00EB520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nb-NO"/>
              </w:rPr>
              <w:t xml:space="preserve">in the youth@hordaland sample allowed correlated error terms between the items “restles” and “fidgety”, and “distract” and “attends”. </w:t>
            </w:r>
          </w:p>
          <w:p w14:paraId="459D6AE2" w14:textId="3316B326" w:rsidR="004E3FD6" w:rsidRPr="004F1D07" w:rsidRDefault="004E3FD6" w:rsidP="00445820">
            <w:pPr>
              <w:rPr>
                <w:i/>
                <w:iCs/>
                <w:color w:val="000000" w:themeColor="text1"/>
                <w:lang w:val="en-US"/>
              </w:rPr>
            </w:pPr>
          </w:p>
        </w:tc>
      </w:tr>
    </w:tbl>
    <w:p w14:paraId="60A37EEB" w14:textId="081D6D34" w:rsidR="00A26873" w:rsidRDefault="00A26873" w:rsidP="00BD5E99">
      <w:pPr>
        <w:keepNext/>
        <w:jc w:val="center"/>
        <w:rPr>
          <w:i/>
          <w:iCs/>
          <w:lang w:val="en-US"/>
        </w:rPr>
      </w:pPr>
    </w:p>
    <w:sectPr w:rsidR="00A26873" w:rsidSect="00446C0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A66CA" w14:textId="77777777" w:rsidR="003A7918" w:rsidRDefault="003A7918" w:rsidP="00B903ED">
      <w:r>
        <w:separator/>
      </w:r>
    </w:p>
  </w:endnote>
  <w:endnote w:type="continuationSeparator" w:id="0">
    <w:p w14:paraId="2EEFC3DD" w14:textId="77777777" w:rsidR="003A7918" w:rsidRDefault="003A7918" w:rsidP="00B90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B32AD" w14:textId="77777777" w:rsidR="003A7918" w:rsidRDefault="003A7918" w:rsidP="00B903ED">
      <w:r>
        <w:separator/>
      </w:r>
    </w:p>
  </w:footnote>
  <w:footnote w:type="continuationSeparator" w:id="0">
    <w:p w14:paraId="4BBFC73A" w14:textId="77777777" w:rsidR="003A7918" w:rsidRDefault="003A7918" w:rsidP="00B90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C01"/>
    <w:rsid w:val="00003CA5"/>
    <w:rsid w:val="00005E65"/>
    <w:rsid w:val="000100DE"/>
    <w:rsid w:val="00092BE7"/>
    <w:rsid w:val="000A7848"/>
    <w:rsid w:val="000B1AA5"/>
    <w:rsid w:val="000B2282"/>
    <w:rsid w:val="000B54F2"/>
    <w:rsid w:val="000C06E5"/>
    <w:rsid w:val="000D2C15"/>
    <w:rsid w:val="000D3F1B"/>
    <w:rsid w:val="000E34E3"/>
    <w:rsid w:val="000F1409"/>
    <w:rsid w:val="000F31EF"/>
    <w:rsid w:val="001017B6"/>
    <w:rsid w:val="00104E16"/>
    <w:rsid w:val="001138A2"/>
    <w:rsid w:val="001164CD"/>
    <w:rsid w:val="0015211A"/>
    <w:rsid w:val="001568BB"/>
    <w:rsid w:val="0017485C"/>
    <w:rsid w:val="001870E6"/>
    <w:rsid w:val="00197E80"/>
    <w:rsid w:val="001A2253"/>
    <w:rsid w:val="001B461B"/>
    <w:rsid w:val="001B5E20"/>
    <w:rsid w:val="001C5C1F"/>
    <w:rsid w:val="001C71C6"/>
    <w:rsid w:val="001D5832"/>
    <w:rsid w:val="001E148B"/>
    <w:rsid w:val="001E2064"/>
    <w:rsid w:val="0022470C"/>
    <w:rsid w:val="00246A9E"/>
    <w:rsid w:val="00246E15"/>
    <w:rsid w:val="002527FA"/>
    <w:rsid w:val="00261D30"/>
    <w:rsid w:val="00266F71"/>
    <w:rsid w:val="00273827"/>
    <w:rsid w:val="0027533E"/>
    <w:rsid w:val="00287ECA"/>
    <w:rsid w:val="002A5B0A"/>
    <w:rsid w:val="002C260A"/>
    <w:rsid w:val="002D7854"/>
    <w:rsid w:val="002D7BD9"/>
    <w:rsid w:val="002E56C8"/>
    <w:rsid w:val="002F1FE9"/>
    <w:rsid w:val="002F5A07"/>
    <w:rsid w:val="003008FF"/>
    <w:rsid w:val="0031029C"/>
    <w:rsid w:val="003258DF"/>
    <w:rsid w:val="00325E59"/>
    <w:rsid w:val="0032722F"/>
    <w:rsid w:val="003400E7"/>
    <w:rsid w:val="0035711A"/>
    <w:rsid w:val="003724DF"/>
    <w:rsid w:val="003957E7"/>
    <w:rsid w:val="003A2BEE"/>
    <w:rsid w:val="003A7918"/>
    <w:rsid w:val="003D0C71"/>
    <w:rsid w:val="003E0A54"/>
    <w:rsid w:val="00415455"/>
    <w:rsid w:val="00420A48"/>
    <w:rsid w:val="00421660"/>
    <w:rsid w:val="0042311D"/>
    <w:rsid w:val="004319B1"/>
    <w:rsid w:val="00443A07"/>
    <w:rsid w:val="00445820"/>
    <w:rsid w:val="00446C01"/>
    <w:rsid w:val="0045374B"/>
    <w:rsid w:val="004554FA"/>
    <w:rsid w:val="00463F99"/>
    <w:rsid w:val="00466C32"/>
    <w:rsid w:val="00477B01"/>
    <w:rsid w:val="00494768"/>
    <w:rsid w:val="0049652B"/>
    <w:rsid w:val="004A2A5B"/>
    <w:rsid w:val="004A552F"/>
    <w:rsid w:val="004D1793"/>
    <w:rsid w:val="004D575D"/>
    <w:rsid w:val="004E3FD6"/>
    <w:rsid w:val="004F1D07"/>
    <w:rsid w:val="005160F5"/>
    <w:rsid w:val="005166F9"/>
    <w:rsid w:val="00521F7C"/>
    <w:rsid w:val="00522F5D"/>
    <w:rsid w:val="00536069"/>
    <w:rsid w:val="00560BC8"/>
    <w:rsid w:val="00573EA9"/>
    <w:rsid w:val="00574193"/>
    <w:rsid w:val="00597ABE"/>
    <w:rsid w:val="005A75F4"/>
    <w:rsid w:val="005D21EE"/>
    <w:rsid w:val="005E1255"/>
    <w:rsid w:val="005F2F8E"/>
    <w:rsid w:val="006204FE"/>
    <w:rsid w:val="0062764D"/>
    <w:rsid w:val="006512B3"/>
    <w:rsid w:val="00653BE9"/>
    <w:rsid w:val="0065739A"/>
    <w:rsid w:val="00682277"/>
    <w:rsid w:val="00683F7A"/>
    <w:rsid w:val="006A1371"/>
    <w:rsid w:val="006B6FC2"/>
    <w:rsid w:val="006C340D"/>
    <w:rsid w:val="006C4D36"/>
    <w:rsid w:val="006D0A35"/>
    <w:rsid w:val="006D395E"/>
    <w:rsid w:val="006E4A3C"/>
    <w:rsid w:val="00707800"/>
    <w:rsid w:val="0073797F"/>
    <w:rsid w:val="007413F3"/>
    <w:rsid w:val="00743BF6"/>
    <w:rsid w:val="00750991"/>
    <w:rsid w:val="00750D01"/>
    <w:rsid w:val="00773361"/>
    <w:rsid w:val="00796806"/>
    <w:rsid w:val="007A3357"/>
    <w:rsid w:val="007D4AA3"/>
    <w:rsid w:val="0080630C"/>
    <w:rsid w:val="0080683F"/>
    <w:rsid w:val="00814EDE"/>
    <w:rsid w:val="00834E31"/>
    <w:rsid w:val="00836CD8"/>
    <w:rsid w:val="00845EA7"/>
    <w:rsid w:val="00855CEA"/>
    <w:rsid w:val="0088195C"/>
    <w:rsid w:val="008932A3"/>
    <w:rsid w:val="008A4F80"/>
    <w:rsid w:val="008D637F"/>
    <w:rsid w:val="008E7093"/>
    <w:rsid w:val="009035CF"/>
    <w:rsid w:val="0091017D"/>
    <w:rsid w:val="0091708F"/>
    <w:rsid w:val="00954479"/>
    <w:rsid w:val="00955E5B"/>
    <w:rsid w:val="00967F3D"/>
    <w:rsid w:val="00977A3E"/>
    <w:rsid w:val="009811D5"/>
    <w:rsid w:val="009815D1"/>
    <w:rsid w:val="00984CAF"/>
    <w:rsid w:val="00987532"/>
    <w:rsid w:val="00991261"/>
    <w:rsid w:val="00993EAD"/>
    <w:rsid w:val="00996C76"/>
    <w:rsid w:val="00997D7F"/>
    <w:rsid w:val="009A02E3"/>
    <w:rsid w:val="009A2144"/>
    <w:rsid w:val="009A3AF3"/>
    <w:rsid w:val="009A44D4"/>
    <w:rsid w:val="009A5945"/>
    <w:rsid w:val="009B1160"/>
    <w:rsid w:val="009B2B8A"/>
    <w:rsid w:val="009C0679"/>
    <w:rsid w:val="009F2D23"/>
    <w:rsid w:val="00A20E7E"/>
    <w:rsid w:val="00A23059"/>
    <w:rsid w:val="00A26873"/>
    <w:rsid w:val="00A32365"/>
    <w:rsid w:val="00A43014"/>
    <w:rsid w:val="00A60F54"/>
    <w:rsid w:val="00A65047"/>
    <w:rsid w:val="00A660DF"/>
    <w:rsid w:val="00A7010A"/>
    <w:rsid w:val="00A7327E"/>
    <w:rsid w:val="00A91DE3"/>
    <w:rsid w:val="00A94958"/>
    <w:rsid w:val="00AA0726"/>
    <w:rsid w:val="00AA6898"/>
    <w:rsid w:val="00AB0749"/>
    <w:rsid w:val="00AB5FAF"/>
    <w:rsid w:val="00AC2DFD"/>
    <w:rsid w:val="00AC3FFC"/>
    <w:rsid w:val="00AF6DB3"/>
    <w:rsid w:val="00B0432B"/>
    <w:rsid w:val="00B07346"/>
    <w:rsid w:val="00B21EC5"/>
    <w:rsid w:val="00B2327A"/>
    <w:rsid w:val="00B32D14"/>
    <w:rsid w:val="00B503FF"/>
    <w:rsid w:val="00B625F1"/>
    <w:rsid w:val="00B77D60"/>
    <w:rsid w:val="00B8140C"/>
    <w:rsid w:val="00B903ED"/>
    <w:rsid w:val="00B9182A"/>
    <w:rsid w:val="00BA4FC1"/>
    <w:rsid w:val="00BA68CC"/>
    <w:rsid w:val="00BC084F"/>
    <w:rsid w:val="00BD5E99"/>
    <w:rsid w:val="00BD7F87"/>
    <w:rsid w:val="00BF4302"/>
    <w:rsid w:val="00C0682C"/>
    <w:rsid w:val="00C07E0D"/>
    <w:rsid w:val="00C12141"/>
    <w:rsid w:val="00C15991"/>
    <w:rsid w:val="00C17653"/>
    <w:rsid w:val="00C23EDC"/>
    <w:rsid w:val="00C32637"/>
    <w:rsid w:val="00C33557"/>
    <w:rsid w:val="00C33906"/>
    <w:rsid w:val="00C40D99"/>
    <w:rsid w:val="00C639CC"/>
    <w:rsid w:val="00C6742F"/>
    <w:rsid w:val="00C711C1"/>
    <w:rsid w:val="00C7472F"/>
    <w:rsid w:val="00C83F91"/>
    <w:rsid w:val="00C877A4"/>
    <w:rsid w:val="00C97215"/>
    <w:rsid w:val="00CA0A1A"/>
    <w:rsid w:val="00CA23FA"/>
    <w:rsid w:val="00CB18D0"/>
    <w:rsid w:val="00CB3FFA"/>
    <w:rsid w:val="00CC272A"/>
    <w:rsid w:val="00CC41B4"/>
    <w:rsid w:val="00CC6455"/>
    <w:rsid w:val="00CD7FF5"/>
    <w:rsid w:val="00CE4EC5"/>
    <w:rsid w:val="00CF17B4"/>
    <w:rsid w:val="00CF4131"/>
    <w:rsid w:val="00CF4ADA"/>
    <w:rsid w:val="00D02EA5"/>
    <w:rsid w:val="00D064E2"/>
    <w:rsid w:val="00D06970"/>
    <w:rsid w:val="00D125B7"/>
    <w:rsid w:val="00D14D22"/>
    <w:rsid w:val="00D25BF4"/>
    <w:rsid w:val="00D31AF9"/>
    <w:rsid w:val="00D332D8"/>
    <w:rsid w:val="00D3401C"/>
    <w:rsid w:val="00D736B8"/>
    <w:rsid w:val="00D74401"/>
    <w:rsid w:val="00D85DB0"/>
    <w:rsid w:val="00D91E2C"/>
    <w:rsid w:val="00D94D7D"/>
    <w:rsid w:val="00DA4E68"/>
    <w:rsid w:val="00DA5010"/>
    <w:rsid w:val="00DB2B86"/>
    <w:rsid w:val="00DB3E35"/>
    <w:rsid w:val="00DB5D1C"/>
    <w:rsid w:val="00DC5DD5"/>
    <w:rsid w:val="00DE5C32"/>
    <w:rsid w:val="00E10E93"/>
    <w:rsid w:val="00E13322"/>
    <w:rsid w:val="00E3390C"/>
    <w:rsid w:val="00E36BD1"/>
    <w:rsid w:val="00E43824"/>
    <w:rsid w:val="00E600F4"/>
    <w:rsid w:val="00E61759"/>
    <w:rsid w:val="00E64D06"/>
    <w:rsid w:val="00E64E76"/>
    <w:rsid w:val="00E862CD"/>
    <w:rsid w:val="00E87AFA"/>
    <w:rsid w:val="00E91A56"/>
    <w:rsid w:val="00EA7D43"/>
    <w:rsid w:val="00EB071E"/>
    <w:rsid w:val="00EB0CD4"/>
    <w:rsid w:val="00EB520C"/>
    <w:rsid w:val="00EE2B4B"/>
    <w:rsid w:val="00EE5253"/>
    <w:rsid w:val="00EE71BB"/>
    <w:rsid w:val="00EF1AB7"/>
    <w:rsid w:val="00EF4987"/>
    <w:rsid w:val="00EF4D2A"/>
    <w:rsid w:val="00F0738A"/>
    <w:rsid w:val="00F12776"/>
    <w:rsid w:val="00F2061E"/>
    <w:rsid w:val="00F207BF"/>
    <w:rsid w:val="00F24CBF"/>
    <w:rsid w:val="00F5668B"/>
    <w:rsid w:val="00F654B3"/>
    <w:rsid w:val="00FA3ED8"/>
    <w:rsid w:val="00FB11E0"/>
    <w:rsid w:val="00FC0340"/>
    <w:rsid w:val="00FD6013"/>
    <w:rsid w:val="00FD6F91"/>
    <w:rsid w:val="00FE520D"/>
    <w:rsid w:val="00FE6C7E"/>
    <w:rsid w:val="00FF6089"/>
    <w:rsid w:val="00FF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CD890"/>
  <w14:defaultImageDpi w14:val="32767"/>
  <w15:chartTrackingRefBased/>
  <w15:docId w15:val="{09EAD10F-295D-2146-AA65-AAB5A8E7F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4E3FD6"/>
    <w:pPr>
      <w:spacing w:after="200"/>
    </w:pPr>
    <w:rPr>
      <w:i/>
      <w:iCs/>
      <w:color w:val="44546A" w:themeColor="text2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B903ED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903ED"/>
  </w:style>
  <w:style w:type="paragraph" w:styleId="Bunntekst">
    <w:name w:val="footer"/>
    <w:basedOn w:val="Normal"/>
    <w:link w:val="BunntekstTegn"/>
    <w:uiPriority w:val="99"/>
    <w:unhideWhenUsed/>
    <w:rsid w:val="00B903ED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B903ED"/>
  </w:style>
  <w:style w:type="paragraph" w:styleId="Bobletekst">
    <w:name w:val="Balloon Text"/>
    <w:basedOn w:val="Normal"/>
    <w:link w:val="BobletekstTegn"/>
    <w:uiPriority w:val="99"/>
    <w:semiHidden/>
    <w:unhideWhenUsed/>
    <w:rsid w:val="0049652B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965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6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dre Aasen Nilsen</dc:creator>
  <cp:keywords/>
  <dc:description/>
  <cp:lastModifiedBy>Sondre Aasen Nilsen</cp:lastModifiedBy>
  <cp:revision>13</cp:revision>
  <dcterms:created xsi:type="dcterms:W3CDTF">2021-08-16T12:05:00Z</dcterms:created>
  <dcterms:modified xsi:type="dcterms:W3CDTF">2022-01-04T14:07:00Z</dcterms:modified>
</cp:coreProperties>
</file>